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175" w:rsidRDefault="00905175" w:rsidP="00905175">
      <w:pPr>
        <w:spacing w:line="24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ry file 6.</w:t>
      </w:r>
      <w:proofErr w:type="gramEnd"/>
      <w:r>
        <w:rPr>
          <w:rFonts w:ascii="Times New Roman" w:hAnsi="Times New Roman"/>
        </w:rPr>
        <w:t xml:space="preserve"> Experimental design and results of the four different trials used to quantify relative risk of disease for 15 different genotypes of </w:t>
      </w:r>
      <w:r w:rsidRPr="00A447A0">
        <w:rPr>
          <w:rFonts w:ascii="Times New Roman" w:hAnsi="Times New Roman"/>
          <w:i/>
        </w:rPr>
        <w:t>Acropora cervicornis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052"/>
        <w:gridCol w:w="1505"/>
        <w:gridCol w:w="1733"/>
        <w:gridCol w:w="1616"/>
        <w:gridCol w:w="1972"/>
      </w:tblGrid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4E793C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bookmarkStart w:id="0" w:name="_GoBack"/>
            <w:r w:rsidRPr="004E793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rial 1</w:t>
            </w:r>
            <w:bookmarkEnd w:id="0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disease 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xposed </w:t>
            </w: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# of control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diseased 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posed that 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controls 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t died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4E793C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793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rial 2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disease 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xposed </w:t>
            </w: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control </w:t>
            </w: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diseased 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posed that 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controls 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t died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905175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905175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905175" w:rsidRPr="004E793C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793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lastRenderedPageBreak/>
              <w:t>Trial 3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disease 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xposed </w:t>
            </w: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control </w:t>
            </w: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diseased 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posed that 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# of controls that died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905175" w:rsidRPr="004E793C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E793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rial 4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# of disease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xposed </w:t>
            </w: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control </w:t>
            </w:r>
            <w:proofErr w:type="spellStart"/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diseased 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posed that 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controls </w:t>
            </w:r>
          </w:p>
          <w:p w:rsidR="00905175" w:rsidRPr="00C45EA4" w:rsidRDefault="00905175" w:rsidP="003C41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at died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05175" w:rsidRPr="00C45EA4" w:rsidTr="004E793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175" w:rsidRPr="00C45EA4" w:rsidRDefault="00905175" w:rsidP="004E79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45EA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1F6CD2" w:rsidRPr="00905175" w:rsidRDefault="001F6CD2" w:rsidP="00905175"/>
    <w:sectPr w:rsidR="001F6CD2" w:rsidRPr="00905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DC0"/>
    <w:rsid w:val="001D1BFA"/>
    <w:rsid w:val="001F6CD2"/>
    <w:rsid w:val="00246FBE"/>
    <w:rsid w:val="004600E2"/>
    <w:rsid w:val="004E793C"/>
    <w:rsid w:val="00706FB6"/>
    <w:rsid w:val="00905175"/>
    <w:rsid w:val="00DF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ller</dc:creator>
  <cp:lastModifiedBy>emuller</cp:lastModifiedBy>
  <cp:revision>3</cp:revision>
  <dcterms:created xsi:type="dcterms:W3CDTF">2018-06-27T18:26:00Z</dcterms:created>
  <dcterms:modified xsi:type="dcterms:W3CDTF">2018-06-27T18:29:00Z</dcterms:modified>
</cp:coreProperties>
</file>